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5F708" w14:textId="77777777" w:rsidR="00E04D34" w:rsidRPr="00E04D34" w:rsidRDefault="00E04D34">
      <w:pPr>
        <w:rPr>
          <w:rFonts w:ascii="Times New Roman" w:hAnsi="Times New Roman" w:cs="Times New Roman"/>
        </w:rPr>
      </w:pPr>
    </w:p>
    <w:tbl>
      <w:tblPr>
        <w:tblW w:w="5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2"/>
        <w:gridCol w:w="972"/>
        <w:gridCol w:w="1591"/>
      </w:tblGrid>
      <w:tr w:rsidR="00EB7881" w:rsidRPr="00E04D34" w14:paraId="7A3C8E9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C3C85E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p-Gene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EA02C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478680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wn-Genes</w:t>
            </w:r>
          </w:p>
        </w:tc>
      </w:tr>
      <w:tr w:rsidR="00EB7881" w:rsidRPr="00E04D34" w14:paraId="6FD91CE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036345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JAK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A826AD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4951E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LDLR</w:t>
            </w:r>
          </w:p>
        </w:tc>
      </w:tr>
      <w:tr w:rsidR="00EB7881" w:rsidRPr="00E04D34" w14:paraId="5353CA3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736DD6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MI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ED797B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FE3702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C14A</w:t>
            </w:r>
          </w:p>
        </w:tc>
      </w:tr>
      <w:tr w:rsidR="00EB7881" w:rsidRPr="00E04D34" w14:paraId="3A09CF8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0806AE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991129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D83881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PARGC1A</w:t>
            </w:r>
          </w:p>
        </w:tc>
      </w:tr>
      <w:tr w:rsidR="00EB7881" w:rsidRPr="00E04D34" w14:paraId="36BC6FC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56A2AD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H1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FAE6B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725F3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HR</w:t>
            </w:r>
          </w:p>
        </w:tc>
      </w:tr>
      <w:tr w:rsidR="00EB7881" w:rsidRPr="00E04D34" w14:paraId="53A200B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6188C6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K///IGK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CFB30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913B20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KR1B10</w:t>
            </w:r>
          </w:p>
        </w:tc>
      </w:tr>
      <w:tr w:rsidR="00EB7881" w:rsidRPr="00E04D34" w14:paraId="255FB2D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901AF6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1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B34DE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C13D7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TFDH</w:t>
            </w:r>
          </w:p>
        </w:tc>
      </w:tr>
      <w:tr w:rsidR="00EB7881" w:rsidRPr="00E04D34" w14:paraId="1080D50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35C5C7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E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954E95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988CF2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K4</w:t>
            </w:r>
          </w:p>
        </w:tc>
      </w:tr>
      <w:tr w:rsidR="00EB7881" w:rsidRPr="00E04D34" w14:paraId="542156A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978515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AMF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7D474F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C9891E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ABRA2</w:t>
            </w:r>
          </w:p>
        </w:tc>
      </w:tr>
      <w:tr w:rsidR="00EB7881" w:rsidRPr="00E04D34" w14:paraId="7BD3FEF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E053BE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XNC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9D8B9F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A63A59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16A9</w:t>
            </w:r>
          </w:p>
        </w:tc>
      </w:tr>
      <w:tr w:rsidR="00EB7881" w:rsidRPr="00E04D34" w14:paraId="0BF68E8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EE978F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ILRB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DD3565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FA4AFB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A8</w:t>
            </w:r>
          </w:p>
        </w:tc>
      </w:tr>
      <w:tr w:rsidR="00EB7881" w:rsidRPr="00E04D34" w14:paraId="6CECF2DF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CC577C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C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E8FE3E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126147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ATB2-AS1</w:t>
            </w:r>
          </w:p>
        </w:tc>
      </w:tr>
      <w:tr w:rsidR="00EB7881" w:rsidRPr="00E04D34" w14:paraId="7BFA242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92E51B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I3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100D6B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83A9F3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DN1</w:t>
            </w:r>
          </w:p>
        </w:tc>
      </w:tr>
      <w:tr w:rsidR="00EB7881" w:rsidRPr="00E04D34" w14:paraId="0B3B1EA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649775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IM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B73D44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5A30D1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NTN3</w:t>
            </w:r>
          </w:p>
        </w:tc>
      </w:tr>
      <w:tr w:rsidR="00EB7881" w:rsidRPr="00E04D34" w14:paraId="55339869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612BB2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BP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A3085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483893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AT1</w:t>
            </w:r>
          </w:p>
        </w:tc>
      </w:tr>
      <w:tr w:rsidR="00EB7881" w:rsidRPr="00E04D34" w14:paraId="1D23FC4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76ACC0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NX1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722519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AA0929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3GALT1</w:t>
            </w:r>
          </w:p>
        </w:tc>
      </w:tr>
      <w:tr w:rsidR="00EB7881" w:rsidRPr="00E04D34" w14:paraId="15AC471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890FDD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KBP1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66EBB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6E61D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RB</w:t>
            </w:r>
          </w:p>
        </w:tc>
      </w:tr>
      <w:tr w:rsidR="00EB7881" w:rsidRPr="00E04D34" w14:paraId="750BCA9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D2F992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2A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613C45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F60F10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PN13</w:t>
            </w:r>
          </w:p>
        </w:tc>
      </w:tr>
      <w:tr w:rsidR="00EB7881" w:rsidRPr="00E04D34" w14:paraId="2C3FEB5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06831D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Y6E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4BD78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97024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GK2</w:t>
            </w:r>
          </w:p>
        </w:tc>
      </w:tr>
      <w:tr w:rsidR="00EB7881" w:rsidRPr="00E04D34" w14:paraId="3B344ECF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B331D6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FKBIZ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FBBAE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E3D27F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IER3</w:t>
            </w:r>
          </w:p>
        </w:tc>
      </w:tr>
      <w:tr w:rsidR="00EB7881" w:rsidRPr="00E04D34" w14:paraId="478C50B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0C027B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R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BFE95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B66F33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H1C</w:t>
            </w:r>
          </w:p>
        </w:tc>
      </w:tr>
      <w:tr w:rsidR="00EB7881" w:rsidRPr="00E04D34" w14:paraId="082C60E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D00E22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G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F1E1E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B74BAB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RINP3</w:t>
            </w:r>
          </w:p>
        </w:tc>
      </w:tr>
      <w:tr w:rsidR="00EB7881" w:rsidRPr="00E04D34" w14:paraId="06C6915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98EC7B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ST1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58FFDE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00DA6D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TRK2</w:t>
            </w:r>
          </w:p>
        </w:tc>
      </w:tr>
      <w:tr w:rsidR="00EB7881" w:rsidRPr="00E04D34" w14:paraId="302D697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AC1E35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N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B3C21D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CEAA0F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TOP2</w:t>
            </w:r>
          </w:p>
        </w:tc>
      </w:tr>
      <w:tr w:rsidR="00EB7881" w:rsidRPr="00E04D34" w14:paraId="7206D86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932BB6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CK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A4BACA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42BDE9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SD3B2</w:t>
            </w:r>
          </w:p>
        </w:tc>
      </w:tr>
      <w:tr w:rsidR="00EB7881" w:rsidRPr="00E04D34" w14:paraId="278830D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BA83B2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IS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F17A3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DEA7B4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HDE</w:t>
            </w:r>
          </w:p>
        </w:tc>
      </w:tr>
      <w:tr w:rsidR="00EB7881" w:rsidRPr="00E04D34" w14:paraId="3C3159E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EC60D5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TSH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FB3BD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732A00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CK1</w:t>
            </w:r>
          </w:p>
        </w:tc>
      </w:tr>
      <w:tr w:rsidR="00EB7881" w:rsidRPr="00E04D34" w14:paraId="78AC4F4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C5298F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TPR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7C3B98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AB0B8B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NGA1</w:t>
            </w:r>
          </w:p>
        </w:tc>
      </w:tr>
      <w:tr w:rsidR="00EB7881" w:rsidRPr="00E04D34" w14:paraId="019B157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56A331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CNJ1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37644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60DFC7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NTN4</w:t>
            </w:r>
          </w:p>
        </w:tc>
      </w:tr>
      <w:tr w:rsidR="00EB7881" w:rsidRPr="00E04D34" w14:paraId="02653F6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592F42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K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1AC92E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48C38A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ON3</w:t>
            </w:r>
          </w:p>
        </w:tc>
      </w:tr>
      <w:tr w:rsidR="00EB7881" w:rsidRPr="00E04D34" w14:paraId="2429B7B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13CF2E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CLS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3F8E7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34A4AF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M6SF2</w:t>
            </w:r>
          </w:p>
        </w:tc>
      </w:tr>
      <w:tr w:rsidR="00EB7881" w:rsidRPr="00E04D34" w14:paraId="754B6D0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F7A451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NFAIP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B9BD0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95939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NF152</w:t>
            </w:r>
          </w:p>
        </w:tc>
      </w:tr>
      <w:tr w:rsidR="00EB7881" w:rsidRPr="00E04D34" w14:paraId="485EB76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9A2A4B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G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9523F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790C83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T1G</w:t>
            </w:r>
          </w:p>
        </w:tc>
      </w:tr>
      <w:tr w:rsidR="00EB7881" w:rsidRPr="00E04D34" w14:paraId="0C29E22E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4AE01A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YNU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82D98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0DF28B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38A4</w:t>
            </w:r>
          </w:p>
        </w:tc>
      </w:tr>
      <w:tr w:rsidR="00EB7881" w:rsidRPr="00E04D34" w14:paraId="7F6EBCB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DD6AF3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A-DP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0BBDC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D7C950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19A3</w:t>
            </w:r>
          </w:p>
        </w:tc>
      </w:tr>
      <w:tr w:rsidR="00EB7881" w:rsidRPr="00E04D34" w14:paraId="4061809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64A534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OCS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6AB25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49DAF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PACAM2</w:t>
            </w:r>
          </w:p>
        </w:tc>
      </w:tr>
      <w:tr w:rsidR="00EB7881" w:rsidRPr="00E04D34" w14:paraId="292476B9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78F9C7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BS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72591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CD1D6A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6PC</w:t>
            </w:r>
          </w:p>
        </w:tc>
      </w:tr>
      <w:tr w:rsidR="00EB7881" w:rsidRPr="00E04D34" w14:paraId="74A70BA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6EB579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GB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8B570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595889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VER2</w:t>
            </w:r>
          </w:p>
        </w:tc>
      </w:tr>
      <w:tr w:rsidR="00EB7881" w:rsidRPr="00E04D34" w14:paraId="03646D3E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77637D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CL2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48316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59C2C8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BP3</w:t>
            </w:r>
          </w:p>
        </w:tc>
      </w:tr>
      <w:tr w:rsidR="00EB7881" w:rsidRPr="00E04D34" w14:paraId="4400F78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EBF9A4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Y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78F26F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D74F1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5F808C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42499E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P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323FE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1C9CE3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4D2262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7750E5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B2D50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7A234D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F8B588E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D0D6EE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IL1R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76415C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5A4D4F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A730AB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FD1225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SMR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1F4CE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CD5358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51F8B1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A6F727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AMSN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87F4F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ACE3DA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6A4205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6284C1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RNT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FB306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7C751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F3FD9F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179533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VI2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79515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73389F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0D5A71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F9A86E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CR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36AE3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AC5C9A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E2F317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F7809A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AMD9L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162B0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C7D4E3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0200D9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389314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ILRB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134D14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24D722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D64C7A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8B63D2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ILR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54350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383ABD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78D755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E4B218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HI3L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51770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74F481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73CE80D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8DA91E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F3R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41BE67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D66439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8DE7ED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69F2AE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LU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3D437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051455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494984D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AB4BC3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TGAX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A5A07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708B85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7C1A4B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3A3B2B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1R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0CE4A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BAD05B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AC6785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AD8A29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IP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E1ADA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3D0C29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CD13F3D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B039F1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L10R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4FBD89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CB1673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B8BC34E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273B89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CF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7E346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0AC42C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5DF8CDA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BD08BC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IM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90636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0436DF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15F423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C2B706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TAT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83AD6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BA12D9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5E4A649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E7C069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EMIS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154A5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6D2892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36E1F2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FCC27C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GRE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1F787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05CCE9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1F1C04F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2AE83D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DELR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C03F74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F32263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75F573A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26B81E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QP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6411E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70EA1B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4C754E9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FA2332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1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91F66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6A78C8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DF36CB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E11532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P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9AEBC6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F7F9E9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E800ED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E9E268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YZ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43913E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CBCB53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428953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1C51E9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L7R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34AA8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7EE51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918847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3F0B58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IB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471848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F6835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4FB335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C9E41A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49E35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3A3262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6ABFBDA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3EE02B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L5A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EA624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6C9CC3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7AFAA8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EE9919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824A6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E6E473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700009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92CEB4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4C045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E50A61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11FAD1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6238AF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TI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96944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7C30EE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8FFC05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73FA71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GSF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F9FA7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40B852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09FD2ED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681E88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CER1G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0C140C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0DE062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051709D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E6B9B2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PX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2AE9F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65EDD0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622621D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F5A1D8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CP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2BFD3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59D145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D481AB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01ACCD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RG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308FC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085F9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3929ED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234D54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AMF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E73B5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4DB7E8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BB0E52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AE3AF9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Y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D3EA6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BD4543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78E165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C5300B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TGS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4F9BF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41F15A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C944E2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0FCA2D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TSK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FFB64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B01512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C82949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087963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KBP1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9AD0E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A4E64E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C555AF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88A488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PLA2G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0E4D2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BB365C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D1EFF4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1907CD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L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132C4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D96CC0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881051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933A6C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COLCE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92CAC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37B33D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0FEED9E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8AC32F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5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2C2D2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6CE3CC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0D1330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EEEB73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F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F88E2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871623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00010C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49FF1C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0B55C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8E5B93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FE27A1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D8FB3C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Y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F08FD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3CB0DF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4A307B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E71BBC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R6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C3CFCB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AB88A6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7BEDBD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D6B869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CK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18298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6FECB0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67DB31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0040E2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UM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A012E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603451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E07CAE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F4CFE6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NFSF13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7C8AF5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FAF14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ECCC7A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BFFAEA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GA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DCE38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710E92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D50C47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114D0C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CKAP1L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69B0E9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58C2AB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4B199D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E8D01F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AP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91FFB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60B907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3B536E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C67B5E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FI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BB49B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08050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A34A5E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A073A1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F2R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4B805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58714C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EC851C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0CC7A3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Y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7847E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6C035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E26E829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5F63C3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APTM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70428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7B3F76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489DB4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5A53A2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P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B481B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DE064D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FAD3B0F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7AE3C0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RPIN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4302A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FC9E6F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CE6E34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3BF9F4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K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4EC8D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7C2D6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68190DF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0AA9F6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R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B1B5C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897E6E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5EBA87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39F7EE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NFAIP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8D406C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9142C1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305BED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CAA0B8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MB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8A473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DDBC44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ACAC12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E7665C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2AE42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B7E63E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57C871F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F60A5C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L3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C5588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2E20F9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C1542F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558686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LIPR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A9534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EE0A7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8E4678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6B5CFB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NC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EFB51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2022F7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BDC8C2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D63E0A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4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BAE859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147D5A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887035A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6F8E91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L6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12F10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FB61D1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875B5D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E98612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CL1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D4A7C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735727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DF04C9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6CD0AB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A-DP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21B92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FC89B0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C81D83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6B7DA4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A-DM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3CEAD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A0B3F2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62809A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C4F856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NMT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BC88D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8DA9F8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E2FC51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9079AF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LPLG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D1F31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8688E8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F1C867F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9A85E6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RISPLD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3AF3A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FA2442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071D69E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4608E2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C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3B3E9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6DD3CC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FD1ECC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A433EF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CGR1CP///FCGR1B///FCGR1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D291B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92C33F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62DF0F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374B58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100A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63E65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6884E3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55AB4E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B8140A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NA1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99AD6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A9EB38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F9F37E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3DA36C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DM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73CFE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6FC7EF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126138A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A30438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LL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9C5FB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21029F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8D4A7E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CC85AD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IRC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50DAE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1EB3EC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EA76A8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13AC8B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OL1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333FB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41F450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89FC9B9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7AE2F6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PN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5D808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18632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8730FBA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50A84C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CSK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95174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AA7C6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FFDC12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12F0EA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LA-DM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5525D2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3CCB9B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FB40E8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4E7D1E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PP5D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C6D6C5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CE2B12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C391E9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99EECB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AMP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EC433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2DB257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95F02BD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656B24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FI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02E45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4FEADD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0961179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CF9085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ZMK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C2D3B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540FE1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89A243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CD1F3A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B3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7C858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D1ACF9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ED6F8E9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C6BA4A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CGR2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98524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698CBF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8E4C21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817E57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E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CB433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BDDD94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B151C29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AF6FBF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8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2E20F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4B411A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695463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3E6467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PR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429D03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324D1E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4C1406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7B26CE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L4A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091FC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015F0B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8CCD7D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4D07CA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PCAT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4B906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6EE8E1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A1D52BD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580959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POL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F796D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561F5B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DB7129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1FBF8E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ZB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885A0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BF2D3D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6A2837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350F90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BB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46D868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8CE1FB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D7B1E0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399847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P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7B406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A62058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5FE099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73ADFE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RPINA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8ACB56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B8F0E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BAA5E2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DC2802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AMF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BB4F0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D2B65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B25063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1EA041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X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AC842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A55DDA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CB2411B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66C4ED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18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184B7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3130BA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B579BC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D78A14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P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D0971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840DC7E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A32448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AFFD82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XBP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13B56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323A9B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06DA00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57B6BE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CN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E7186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EA08DD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2A7E39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8A13E9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XCL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EA8E4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D6123D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B0A8DC5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DD2E97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AU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52D99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713BA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D5E0B5A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EEDB46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6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2FAF2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05F918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1FDFB4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BE687D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RPX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5F503D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3A026D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F3BE71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79D234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LU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5FA19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9C6807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1E82CA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81D599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D2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02AF7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712A8F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8792E3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305A2E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HLD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46BC5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6B4930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160F033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3BEEB01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ND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E5964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C3FA2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64886F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EEBD7A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T8SIA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BCF6B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451842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218DE827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76DA83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NTPD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DBFA2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618D41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16105D8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5C0FD99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GS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1A486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65837C9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3634E1D0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7229F1A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7A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27963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FBB799A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6835641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5C7AC60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100A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2CA11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32D9EE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1D7128D6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634CFF2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M20A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E625C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7435718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42723C1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938498D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P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6A555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D594133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5DEF858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1C93A85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3AR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ADC395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0350AE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E36543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48E338F4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OXL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0CD47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73F9B5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C711B54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54950A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VNN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8A87AA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2770E6C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74A541C2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2A32340B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FN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3034B42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06B04D6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7881" w:rsidRPr="00E04D34" w14:paraId="4BDD8C7C" w14:textId="77777777" w:rsidTr="00775E54">
        <w:trPr>
          <w:trHeight w:val="288"/>
        </w:trPr>
        <w:tc>
          <w:tcPr>
            <w:tcW w:w="2966" w:type="dxa"/>
            <w:shd w:val="clear" w:color="auto" w:fill="auto"/>
            <w:noWrap/>
            <w:vAlign w:val="center"/>
            <w:hideMark/>
          </w:tcPr>
          <w:p w14:paraId="02D89C47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4D3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S4A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EFF961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33ED0CF" w14:textId="77777777" w:rsidR="00EB7881" w:rsidRPr="00E04D34" w:rsidRDefault="00EB7881" w:rsidP="00EB78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8E7875" w14:textId="77777777" w:rsidR="0085436D" w:rsidRDefault="0085436D"/>
    <w:sectPr w:rsidR="00854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956A53" w14:textId="77777777" w:rsidR="007D1712" w:rsidRDefault="007D1712" w:rsidP="00EB7881">
      <w:r>
        <w:separator/>
      </w:r>
    </w:p>
  </w:endnote>
  <w:endnote w:type="continuationSeparator" w:id="0">
    <w:p w14:paraId="50D165BF" w14:textId="77777777" w:rsidR="007D1712" w:rsidRDefault="007D1712" w:rsidP="00EB7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C8ACEA" w14:textId="77777777" w:rsidR="007D1712" w:rsidRDefault="007D1712" w:rsidP="00EB7881">
      <w:r>
        <w:separator/>
      </w:r>
    </w:p>
  </w:footnote>
  <w:footnote w:type="continuationSeparator" w:id="0">
    <w:p w14:paraId="01FEB772" w14:textId="77777777" w:rsidR="007D1712" w:rsidRDefault="007D1712" w:rsidP="00EB7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0135246-6737-4233-A481-035A3426E3A2}"/>
    <w:docVar w:name="KY_MEDREF_VERSION" w:val="3"/>
  </w:docVars>
  <w:rsids>
    <w:rsidRoot w:val="00AF06DF"/>
    <w:rsid w:val="00047AA1"/>
    <w:rsid w:val="00276B84"/>
    <w:rsid w:val="002A72FA"/>
    <w:rsid w:val="00342475"/>
    <w:rsid w:val="003517CD"/>
    <w:rsid w:val="003B33B9"/>
    <w:rsid w:val="0040012F"/>
    <w:rsid w:val="00445632"/>
    <w:rsid w:val="004B4412"/>
    <w:rsid w:val="00775E54"/>
    <w:rsid w:val="00787460"/>
    <w:rsid w:val="007A4597"/>
    <w:rsid w:val="007D1712"/>
    <w:rsid w:val="0085436D"/>
    <w:rsid w:val="00866284"/>
    <w:rsid w:val="00AF06DF"/>
    <w:rsid w:val="00C33885"/>
    <w:rsid w:val="00C43E49"/>
    <w:rsid w:val="00CD3AA8"/>
    <w:rsid w:val="00D44128"/>
    <w:rsid w:val="00DD1C5D"/>
    <w:rsid w:val="00E04D34"/>
    <w:rsid w:val="00E269A0"/>
    <w:rsid w:val="00E26ADE"/>
    <w:rsid w:val="00E47993"/>
    <w:rsid w:val="00EB7881"/>
    <w:rsid w:val="00EF539C"/>
    <w:rsid w:val="00FE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64335B"/>
  <w14:defaultImageDpi w14:val="32767"/>
  <w15:chartTrackingRefBased/>
  <w15:docId w15:val="{68AE5A4A-0AAC-46BB-9180-613B72F0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8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8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8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3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86</Words>
  <Characters>1527</Characters>
  <Application>Microsoft Office Word</Application>
  <DocSecurity>0</DocSecurity>
  <Lines>763</Lines>
  <Paragraphs>302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马</dc:creator>
  <cp:keywords/>
  <dc:description/>
  <cp:lastModifiedBy>帅 马</cp:lastModifiedBy>
  <cp:revision>12</cp:revision>
  <dcterms:created xsi:type="dcterms:W3CDTF">2024-05-23T11:34:00Z</dcterms:created>
  <dcterms:modified xsi:type="dcterms:W3CDTF">2024-05-3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54473893c4371f3e89f4e80d3dc8487fdaf1edc6826a1f18884cf762cd7c67</vt:lpwstr>
  </property>
</Properties>
</file>